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E36A8" w14:textId="77777777" w:rsidR="00D81209" w:rsidRPr="00D81209" w:rsidRDefault="00D81209" w:rsidP="00D8120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 w:rsidRPr="001C3B05">
        <w:rPr>
          <w:rFonts w:ascii="Times New Roman" w:hAnsi="Times New Roman" w:cs="Times New Roman"/>
          <w:b/>
          <w:sz w:val="24"/>
          <w:szCs w:val="24"/>
        </w:rPr>
        <w:t xml:space="preserve">. Quantile-Quantile Plot for P-Values for Association Between SNPs and </w:t>
      </w:r>
      <w:proofErr w:type="spellStart"/>
      <w:r w:rsidRPr="001C3B05">
        <w:rPr>
          <w:rFonts w:ascii="Times New Roman" w:hAnsi="Times New Roman" w:cs="Times New Roman"/>
          <w:b/>
          <w:sz w:val="24"/>
          <w:szCs w:val="24"/>
        </w:rPr>
        <w:t>TBscore</w:t>
      </w:r>
      <w:proofErr w:type="spellEnd"/>
      <w:r w:rsidRPr="001C3B05">
        <w:rPr>
          <w:rFonts w:ascii="Times New Roman" w:hAnsi="Times New Roman" w:cs="Times New Roman"/>
          <w:b/>
          <w:sz w:val="24"/>
          <w:szCs w:val="24"/>
        </w:rPr>
        <w:t xml:space="preserve"> in Cohort 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81209">
        <w:rPr>
          <w:rFonts w:ascii="Times New Roman" w:hAnsi="Times New Roman" w:cs="Times New Roman"/>
          <w:bCs/>
          <w:sz w:val="24"/>
          <w:szCs w:val="24"/>
        </w:rPr>
        <w:t xml:space="preserve">The quantile-quantile (Q-Q) plot shows the inverse </w:t>
      </w:r>
      <w:proofErr w:type="gramStart"/>
      <w:r w:rsidRPr="00D81209">
        <w:rPr>
          <w:rFonts w:ascii="Times New Roman" w:hAnsi="Times New Roman" w:cs="Times New Roman"/>
          <w:bCs/>
          <w:sz w:val="24"/>
          <w:szCs w:val="24"/>
        </w:rPr>
        <w:t>log(</w:t>
      </w:r>
      <w:proofErr w:type="gramEnd"/>
      <w:r w:rsidRPr="00D81209">
        <w:rPr>
          <w:rFonts w:ascii="Times New Roman" w:hAnsi="Times New Roman" w:cs="Times New Roman"/>
          <w:bCs/>
          <w:sz w:val="24"/>
          <w:szCs w:val="24"/>
        </w:rPr>
        <w:t>10) of the observed p-values on the Y-axis relative to what is expected if there was no association on the x-axis. Deviations above the line indicate an association with the outcome. If the line deviates at the low quantiles, then this is considered evidence to suggest genome-wide inflation of the test statistics, which typically indicates unmeasured confounding.</w:t>
      </w:r>
      <w:r w:rsidRPr="00D8120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6CA20EC" w14:textId="4B63AA1D" w:rsidR="00D81209" w:rsidRPr="003C34B9" w:rsidRDefault="00D81209" w:rsidP="00D81209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35DE776" w14:textId="77777777" w:rsidR="00D81209" w:rsidRPr="001C3B05" w:rsidRDefault="00D81209" w:rsidP="00D8120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C3B05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4C8B476" wp14:editId="42BFCCF0">
            <wp:extent cx="3548443" cy="3101340"/>
            <wp:effectExtent l="0" t="0" r="0" b="381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082"/>
                    <a:stretch/>
                  </pic:blipFill>
                  <pic:spPr bwMode="auto">
                    <a:xfrm>
                      <a:off x="0" y="0"/>
                      <a:ext cx="3549166" cy="31019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F23213" w14:textId="77777777" w:rsidR="00F244CA" w:rsidRDefault="00F244CA"/>
    <w:sectPr w:rsidR="00F244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209"/>
    <w:rsid w:val="00345A0E"/>
    <w:rsid w:val="008D6249"/>
    <w:rsid w:val="00D81209"/>
    <w:rsid w:val="00F24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1DB7A"/>
  <w15:chartTrackingRefBased/>
  <w15:docId w15:val="{86B9DF6C-F77E-47A7-A90C-C64FA44D5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2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1</cp:revision>
  <dcterms:created xsi:type="dcterms:W3CDTF">2023-03-06T15:16:00Z</dcterms:created>
  <dcterms:modified xsi:type="dcterms:W3CDTF">2023-03-06T15:17:00Z</dcterms:modified>
</cp:coreProperties>
</file>